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016" w:type="dxa"/>
        <w:tblLook w:val="04A0" w:firstRow="1" w:lastRow="0" w:firstColumn="1" w:lastColumn="0" w:noHBand="0" w:noVBand="1"/>
      </w:tblPr>
      <w:tblGrid>
        <w:gridCol w:w="1585"/>
        <w:gridCol w:w="1697"/>
        <w:gridCol w:w="1904"/>
        <w:gridCol w:w="1600"/>
        <w:gridCol w:w="1624"/>
        <w:gridCol w:w="1259"/>
        <w:gridCol w:w="1347"/>
      </w:tblGrid>
      <w:tr w:rsidR="00C958AC" w:rsidRPr="003E5F43" w14:paraId="46D1D05E" w14:textId="77777777" w:rsidTr="000735E8">
        <w:trPr>
          <w:trHeight w:val="367"/>
        </w:trPr>
        <w:tc>
          <w:tcPr>
            <w:tcW w:w="1101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514BB3" w14:textId="77777777" w:rsidR="00C958AC" w:rsidRPr="003E5F43" w:rsidRDefault="00C958AC" w:rsidP="000735E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E5F43">
              <w:rPr>
                <w:rFonts w:ascii="Arial" w:hAnsi="Arial" w:cs="Arial"/>
                <w:b/>
                <w:sz w:val="22"/>
                <w:szCs w:val="22"/>
              </w:rPr>
              <w:t xml:space="preserve">Table S1. Summary of </w:t>
            </w:r>
            <w:r w:rsidRPr="003E5F43">
              <w:rPr>
                <w:rFonts w:ascii="Arial" w:hAnsi="Arial" w:cs="Arial"/>
                <w:b/>
                <w:i/>
                <w:sz w:val="22"/>
                <w:szCs w:val="22"/>
              </w:rPr>
              <w:t>mucA</w:t>
            </w:r>
            <w:r w:rsidRPr="003E5F43">
              <w:rPr>
                <w:rFonts w:ascii="Arial" w:hAnsi="Arial" w:cs="Arial"/>
                <w:b/>
                <w:sz w:val="22"/>
                <w:szCs w:val="22"/>
              </w:rPr>
              <w:t xml:space="preserve"> mutations induced by inflammatory factors*.</w:t>
            </w:r>
          </w:p>
        </w:tc>
      </w:tr>
      <w:tr w:rsidR="00C958AC" w:rsidRPr="003E5F43" w14:paraId="1CE0810E" w14:textId="77777777" w:rsidTr="000735E8">
        <w:trPr>
          <w:trHeight w:val="367"/>
        </w:trPr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</w:tcPr>
          <w:p w14:paraId="7A3384C8" w14:textId="77777777" w:rsidR="00C958AC" w:rsidRPr="003E5F43" w:rsidRDefault="00C958AC" w:rsidP="000735E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79D64F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Transitions</w:t>
            </w:r>
          </w:p>
        </w:tc>
        <w:tc>
          <w:tcPr>
            <w:tcW w:w="19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1F4CAC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E5F43">
              <w:rPr>
                <w:rFonts w:ascii="Arial" w:hAnsi="Arial" w:cs="Arial"/>
                <w:sz w:val="22"/>
                <w:szCs w:val="22"/>
              </w:rPr>
              <w:t>Transversions</w:t>
            </w:r>
            <w:proofErr w:type="spellEnd"/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CD3043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Deletions</w:t>
            </w:r>
          </w:p>
        </w:tc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C142A5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Insertions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2698A6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BAD093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C958AC" w:rsidRPr="003E5F43" w14:paraId="6BDDB3C2" w14:textId="77777777" w:rsidTr="000735E8">
        <w:trPr>
          <w:trHeight w:val="367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ADE8" w14:textId="77777777" w:rsidR="00C958AC" w:rsidRPr="003E5F43" w:rsidRDefault="00C958AC" w:rsidP="000735E8">
            <w:pPr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H</w:t>
            </w:r>
            <w:r w:rsidRPr="003E5F43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3E5F43">
              <w:rPr>
                <w:rFonts w:ascii="Arial" w:hAnsi="Arial" w:cs="Arial"/>
                <w:sz w:val="22"/>
                <w:szCs w:val="22"/>
              </w:rPr>
              <w:t>O</w:t>
            </w:r>
            <w:r w:rsidRPr="003E5F43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3E5F4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837C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FC99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372D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78A9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D7E5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2044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C958AC" w:rsidRPr="003E5F43" w14:paraId="1B627722" w14:textId="77777777" w:rsidTr="000735E8">
        <w:trPr>
          <w:trHeight w:val="367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F843" w14:textId="77777777" w:rsidR="00C958AC" w:rsidRPr="003E5F43" w:rsidRDefault="00C958AC" w:rsidP="000735E8">
            <w:pPr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O</w:t>
            </w:r>
            <w:r w:rsidRPr="003E5F43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3E5F43">
              <w:rPr>
                <w:rFonts w:ascii="Arial" w:hAnsi="Arial" w:cs="Arial"/>
                <w:sz w:val="22"/>
                <w:szCs w:val="22"/>
              </w:rPr>
              <w:sym w:font="Symbol" w:char="F0B7"/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F3A4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9120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5B75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6163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CA30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6841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C958AC" w:rsidRPr="003E5F43" w14:paraId="4082016B" w14:textId="77777777" w:rsidTr="000735E8">
        <w:trPr>
          <w:trHeight w:val="367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0E06" w14:textId="77777777" w:rsidR="00C958AC" w:rsidRPr="003E5F43" w:rsidRDefault="00C958AC" w:rsidP="000735E8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GoBack" w:colFirst="2" w:colLast="2"/>
            <w:r w:rsidRPr="003E5F43">
              <w:rPr>
                <w:rFonts w:ascii="Arial" w:hAnsi="Arial" w:cs="Arial"/>
                <w:sz w:val="22"/>
                <w:szCs w:val="22"/>
              </w:rPr>
              <w:t>PM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B846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22D4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1135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F133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0E4B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01C6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bookmarkEnd w:id="0"/>
      <w:tr w:rsidR="00C958AC" w:rsidRPr="003E5F43" w14:paraId="38C51D06" w14:textId="77777777" w:rsidTr="000735E8">
        <w:trPr>
          <w:trHeight w:val="367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3359" w14:textId="77777777" w:rsidR="00C958AC" w:rsidRPr="003E5F43" w:rsidRDefault="00C958AC" w:rsidP="000735E8">
            <w:pPr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PMN Lysat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B021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B0D0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F8B3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BC66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78EF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4789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C958AC" w:rsidRPr="003E5F43" w14:paraId="511D6988" w14:textId="77777777" w:rsidTr="000735E8">
        <w:trPr>
          <w:trHeight w:val="367"/>
        </w:trPr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7493D" w14:textId="77777777" w:rsidR="00C958AC" w:rsidRPr="003E5F43" w:rsidRDefault="00C958AC" w:rsidP="000735E8">
            <w:pPr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Granules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1B61A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3D08B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4612D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0DEC7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F53A1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83170" w14:textId="77777777" w:rsidR="00C958AC" w:rsidRPr="003E5F43" w:rsidRDefault="00C958AC" w:rsidP="000735E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5F43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C958AC" w:rsidRPr="003E5F43" w14:paraId="23FFB19E" w14:textId="77777777" w:rsidTr="000735E8">
        <w:trPr>
          <w:trHeight w:hRule="exact" w:val="1126"/>
        </w:trPr>
        <w:tc>
          <w:tcPr>
            <w:tcW w:w="11016" w:type="dxa"/>
            <w:gridSpan w:val="7"/>
            <w:tcBorders>
              <w:left w:val="nil"/>
              <w:bottom w:val="nil"/>
              <w:right w:val="nil"/>
            </w:tcBorders>
          </w:tcPr>
          <w:p w14:paraId="70666A0F" w14:textId="78A1F38F" w:rsidR="00C958AC" w:rsidRPr="003E5F43" w:rsidRDefault="00C958AC" w:rsidP="00906C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5F43">
              <w:rPr>
                <w:rFonts w:ascii="Arial" w:hAnsi="Arial" w:cs="Arial"/>
                <w:color w:val="000000" w:themeColor="text1"/>
                <w:kern w:val="24"/>
                <w:position w:val="5"/>
                <w:sz w:val="20"/>
                <w:szCs w:val="20"/>
              </w:rPr>
              <w:t>*</w:t>
            </w:r>
            <w:r w:rsidRPr="003E5F4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Changes compared to the </w:t>
            </w:r>
            <w:r w:rsidRPr="003E5F43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mucA </w:t>
            </w:r>
            <w:r w:rsidRPr="003E5F4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equence of WT PAO1</w:t>
            </w:r>
            <w:r w:rsidRPr="003E5F43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lgD-cat</w:t>
            </w:r>
            <w:r w:rsidR="003E5F43" w:rsidRPr="003E5F4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parental strain</w:t>
            </w:r>
            <w:r w:rsidRPr="003E5F4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. </w:t>
            </w:r>
          </w:p>
        </w:tc>
      </w:tr>
    </w:tbl>
    <w:p w14:paraId="234DD118" w14:textId="77777777" w:rsidR="00C32DB2" w:rsidRDefault="00C32DB2"/>
    <w:sectPr w:rsidR="00C32DB2" w:rsidSect="00C958AC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8AC"/>
    <w:rsid w:val="003E5F43"/>
    <w:rsid w:val="00906C09"/>
    <w:rsid w:val="00A8736F"/>
    <w:rsid w:val="00C27AE5"/>
    <w:rsid w:val="00C32DB2"/>
    <w:rsid w:val="00C958A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696DA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3</Characters>
  <Application>Microsoft Macintosh Word</Application>
  <DocSecurity>0</DocSecurity>
  <Lines>2</Lines>
  <Paragraphs>1</Paragraphs>
  <ScaleCrop>false</ScaleCrop>
  <Company>The Ohio State University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 Limoli</dc:creator>
  <cp:keywords/>
  <dc:description/>
  <cp:lastModifiedBy>Dominique  Limoli</cp:lastModifiedBy>
  <cp:revision>3</cp:revision>
  <dcterms:created xsi:type="dcterms:W3CDTF">2014-03-12T15:38:00Z</dcterms:created>
  <dcterms:modified xsi:type="dcterms:W3CDTF">2014-03-12T15:57:00Z</dcterms:modified>
</cp:coreProperties>
</file>